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5C3E0" w14:textId="77777777" w:rsidR="00DF0590" w:rsidRPr="007373F9" w:rsidRDefault="00DF0590" w:rsidP="00DF0590">
      <w:pPr>
        <w:spacing w:line="480" w:lineRule="auto"/>
        <w:contextualSpacing/>
        <w:rPr>
          <w:b/>
          <w:sz w:val="28"/>
          <w:lang w:val="en-US"/>
        </w:rPr>
      </w:pPr>
      <w:r w:rsidRPr="007373F9">
        <w:rPr>
          <w:b/>
          <w:sz w:val="32"/>
          <w:lang w:val="en-US"/>
        </w:rPr>
        <w:t>Structure of the Lifeact–F-actin complex</w:t>
      </w:r>
    </w:p>
    <w:p w14:paraId="75F4A2D2" w14:textId="78E11E38" w:rsidR="00BA092D" w:rsidRDefault="00DF0590" w:rsidP="00BA3FE2">
      <w:pPr>
        <w:spacing w:line="480" w:lineRule="auto"/>
        <w:contextualSpacing/>
        <w:rPr>
          <w:lang w:val="en-US"/>
        </w:rPr>
      </w:pPr>
      <w:r w:rsidRPr="007373F9">
        <w:rPr>
          <w:bCs/>
          <w:lang w:val="en-US"/>
        </w:rPr>
        <w:t>Alexander Belyy, Felipe Merino, Oleg Sitsel and Stefan Raunser</w:t>
      </w:r>
    </w:p>
    <w:p w14:paraId="6F51333E" w14:textId="77777777" w:rsidR="00BA092D" w:rsidRDefault="00BA092D" w:rsidP="00BA3FE2">
      <w:pPr>
        <w:spacing w:line="480" w:lineRule="auto"/>
        <w:contextualSpacing/>
        <w:rPr>
          <w:lang w:val="en-US"/>
        </w:rPr>
      </w:pPr>
    </w:p>
    <w:p w14:paraId="0774196E" w14:textId="2FCB4D04" w:rsidR="00BA092D" w:rsidRPr="007373F9" w:rsidRDefault="00BA092D" w:rsidP="00BA092D">
      <w:pPr>
        <w:spacing w:line="360" w:lineRule="auto"/>
        <w:contextualSpacing/>
        <w:jc w:val="both"/>
        <w:rPr>
          <w:bCs/>
          <w:lang w:val="en-US"/>
        </w:rPr>
      </w:pPr>
      <w:r>
        <w:rPr>
          <w:b/>
          <w:lang w:val="en-US"/>
        </w:rPr>
        <w:t>S1</w:t>
      </w:r>
      <w:r w:rsidR="006655CA">
        <w:rPr>
          <w:b/>
          <w:lang w:val="en-US"/>
        </w:rPr>
        <w:t xml:space="preserve"> </w:t>
      </w:r>
      <w:r>
        <w:rPr>
          <w:b/>
          <w:lang w:val="en-US"/>
        </w:rPr>
        <w:t>Table</w:t>
      </w:r>
      <w:r w:rsidRPr="00396207">
        <w:rPr>
          <w:b/>
          <w:lang w:val="en-US"/>
        </w:rPr>
        <w:t>.</w:t>
      </w:r>
      <w:r w:rsidRPr="007373F9">
        <w:rPr>
          <w:b/>
          <w:bCs/>
          <w:lang w:val="en-US"/>
        </w:rPr>
        <w:t xml:space="preserve"> </w:t>
      </w:r>
      <w:r w:rsidRPr="007373F9">
        <w:rPr>
          <w:bCs/>
          <w:lang w:val="en-US"/>
        </w:rPr>
        <w:t>Cryo-EM data collection, refinement and validation statistics</w:t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2900"/>
        <w:gridCol w:w="2912"/>
      </w:tblGrid>
      <w:tr w:rsidR="00BA092D" w:rsidRPr="007373F9" w14:paraId="68D146B6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7B2" w14:textId="77777777" w:rsidR="00BA092D" w:rsidRPr="007373F9" w:rsidRDefault="00BA092D" w:rsidP="00F56895">
            <w:pPr>
              <w:rPr>
                <w:b/>
                <w:bCs/>
              </w:rPr>
            </w:pPr>
            <w:r w:rsidRPr="007373F9">
              <w:rPr>
                <w:b/>
                <w:bCs/>
              </w:rPr>
              <w:t>Microscopy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D20" w14:textId="77777777" w:rsidR="00BA092D" w:rsidRPr="007373F9" w:rsidRDefault="00BA092D" w:rsidP="00F56895">
            <w:pPr>
              <w:rPr>
                <w:b/>
                <w:bCs/>
              </w:rPr>
            </w:pPr>
          </w:p>
        </w:tc>
      </w:tr>
      <w:tr w:rsidR="00BA092D" w:rsidRPr="007373F9" w14:paraId="4EA6BBA6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5E6" w14:textId="77777777" w:rsidR="00BA092D" w:rsidRPr="007373F9" w:rsidRDefault="00BA092D" w:rsidP="00F56895">
            <w:r w:rsidRPr="007373F9">
              <w:t>Microscop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3F7" w14:textId="77777777" w:rsidR="00BA092D" w:rsidRPr="007373F9" w:rsidRDefault="00BA092D" w:rsidP="00F56895">
            <w:pPr>
              <w:jc w:val="center"/>
            </w:pPr>
            <w:r w:rsidRPr="007373F9">
              <w:t>Talos Arctica</w:t>
            </w:r>
          </w:p>
        </w:tc>
      </w:tr>
      <w:tr w:rsidR="00BA092D" w:rsidRPr="007373F9" w14:paraId="726D6AF1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EF3" w14:textId="77777777" w:rsidR="00BA092D" w:rsidRPr="007373F9" w:rsidRDefault="00BA092D" w:rsidP="00F56895">
            <w:r w:rsidRPr="007373F9">
              <w:t>Voltage (kV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3B3" w14:textId="77777777" w:rsidR="00BA092D" w:rsidRPr="007373F9" w:rsidRDefault="00BA092D" w:rsidP="00F56895">
            <w:pPr>
              <w:jc w:val="center"/>
            </w:pPr>
            <w:r w:rsidRPr="007373F9">
              <w:t>200</w:t>
            </w:r>
          </w:p>
        </w:tc>
      </w:tr>
      <w:tr w:rsidR="00BA092D" w:rsidRPr="007373F9" w14:paraId="69E91726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590" w14:textId="77777777" w:rsidR="00BA092D" w:rsidRPr="007373F9" w:rsidRDefault="00BA092D" w:rsidP="00F56895">
            <w:r w:rsidRPr="007373F9">
              <w:t>Defocus range (µm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272" w14:textId="77777777" w:rsidR="00BA092D" w:rsidRPr="007373F9" w:rsidRDefault="00BA092D" w:rsidP="00F56895">
            <w:pPr>
              <w:jc w:val="center"/>
            </w:pPr>
            <w:r w:rsidRPr="007373F9">
              <w:t xml:space="preserve"> -0.6 to -3.35</w:t>
            </w:r>
          </w:p>
        </w:tc>
      </w:tr>
      <w:tr w:rsidR="00BA092D" w:rsidRPr="007373F9" w14:paraId="6785B68D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F0D6" w14:textId="77777777" w:rsidR="00BA092D" w:rsidRPr="007373F9" w:rsidRDefault="00BA092D" w:rsidP="00F56895">
            <w:r w:rsidRPr="007373F9">
              <w:t>Camer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807" w14:textId="77777777" w:rsidR="00BA092D" w:rsidRPr="007373F9" w:rsidRDefault="00BA092D" w:rsidP="00F56895">
            <w:pPr>
              <w:jc w:val="center"/>
            </w:pPr>
            <w:r w:rsidRPr="007373F9">
              <w:t>Falcon III (Linear mode)</w:t>
            </w:r>
          </w:p>
        </w:tc>
      </w:tr>
      <w:tr w:rsidR="00BA092D" w:rsidRPr="007373F9" w14:paraId="7F013308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067" w14:textId="77777777" w:rsidR="00BA092D" w:rsidRPr="007373F9" w:rsidRDefault="00BA092D" w:rsidP="00F56895">
            <w:r w:rsidRPr="007373F9">
              <w:t>Pixel size (</w:t>
            </w:r>
            <w:r w:rsidRPr="007373F9">
              <w:rPr>
                <w:lang w:val="en-US"/>
              </w:rPr>
              <w:t>Å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6896" w14:textId="77777777" w:rsidR="00BA092D" w:rsidRPr="007373F9" w:rsidRDefault="00BA092D" w:rsidP="00F56895">
            <w:pPr>
              <w:jc w:val="center"/>
            </w:pPr>
            <w:r w:rsidRPr="007373F9">
              <w:t>1.21</w:t>
            </w:r>
          </w:p>
        </w:tc>
      </w:tr>
      <w:tr w:rsidR="00BA092D" w:rsidRPr="007373F9" w14:paraId="6CB9FEA4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35D" w14:textId="77777777" w:rsidR="00BA092D" w:rsidRPr="007373F9" w:rsidRDefault="00BA092D" w:rsidP="00F56895">
            <w:pPr>
              <w:rPr>
                <w:lang w:val="en-US"/>
              </w:rPr>
            </w:pPr>
            <w:r w:rsidRPr="007373F9">
              <w:rPr>
                <w:lang w:val="en-US"/>
              </w:rPr>
              <w:t>Total electron dose (e/Å</w:t>
            </w:r>
            <w:r w:rsidRPr="007373F9">
              <w:rPr>
                <w:vertAlign w:val="superscript"/>
                <w:lang w:val="en-US"/>
              </w:rPr>
              <w:t>2</w:t>
            </w:r>
            <w:r w:rsidRPr="007373F9">
              <w:rPr>
                <w:lang w:val="en-US"/>
              </w:rPr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E18F" w14:textId="77777777" w:rsidR="00BA092D" w:rsidRPr="007373F9" w:rsidRDefault="00BA092D" w:rsidP="00F56895">
            <w:pPr>
              <w:jc w:val="center"/>
            </w:pPr>
            <w:r w:rsidRPr="007373F9">
              <w:t>60</w:t>
            </w:r>
          </w:p>
        </w:tc>
      </w:tr>
      <w:tr w:rsidR="00BA092D" w:rsidRPr="007373F9" w14:paraId="259972EC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5A9" w14:textId="77777777" w:rsidR="00BA092D" w:rsidRPr="007373F9" w:rsidRDefault="00BA092D" w:rsidP="00F56895">
            <w:r w:rsidRPr="007373F9">
              <w:t>Exposure time (s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8671" w14:textId="77777777" w:rsidR="00BA092D" w:rsidRPr="007373F9" w:rsidRDefault="00BA092D" w:rsidP="00F56895">
            <w:pPr>
              <w:jc w:val="center"/>
            </w:pPr>
            <w:r w:rsidRPr="007373F9">
              <w:t>3</w:t>
            </w:r>
          </w:p>
        </w:tc>
      </w:tr>
      <w:tr w:rsidR="00BA092D" w:rsidRPr="007373F9" w14:paraId="762E134E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815C" w14:textId="77777777" w:rsidR="00BA092D" w:rsidRPr="007373F9" w:rsidRDefault="00BA092D" w:rsidP="00F56895">
            <w:r w:rsidRPr="007373F9">
              <w:t>Frames per movi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DAE" w14:textId="77777777" w:rsidR="00BA092D" w:rsidRPr="007373F9" w:rsidRDefault="00BA092D" w:rsidP="00F56895">
            <w:pPr>
              <w:jc w:val="center"/>
            </w:pPr>
            <w:r w:rsidRPr="007373F9">
              <w:t>40</w:t>
            </w:r>
          </w:p>
        </w:tc>
      </w:tr>
      <w:tr w:rsidR="00BA092D" w:rsidRPr="007373F9" w14:paraId="6FDA6615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845B" w14:textId="77777777" w:rsidR="00BA092D" w:rsidRPr="007373F9" w:rsidRDefault="00BA092D" w:rsidP="00F56895">
            <w:r w:rsidRPr="007373F9">
              <w:t>Number of image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BFD" w14:textId="77777777" w:rsidR="00BA092D" w:rsidRPr="007373F9" w:rsidRDefault="00BA092D" w:rsidP="00F56895">
            <w:pPr>
              <w:jc w:val="center"/>
            </w:pPr>
            <w:r w:rsidRPr="007373F9">
              <w:t>915 (1,415)</w:t>
            </w:r>
          </w:p>
        </w:tc>
      </w:tr>
      <w:tr w:rsidR="00BA092D" w:rsidRPr="007373F9" w14:paraId="15F966F5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3748" w14:textId="77777777" w:rsidR="00BA092D" w:rsidRPr="007373F9" w:rsidRDefault="00BA092D" w:rsidP="00F56895">
            <w:pPr>
              <w:jc w:val="center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E2C" w14:textId="77777777" w:rsidR="00BA092D" w:rsidRPr="007373F9" w:rsidRDefault="00BA092D" w:rsidP="00F56895"/>
        </w:tc>
      </w:tr>
      <w:tr w:rsidR="00BA092D" w:rsidRPr="007373F9" w14:paraId="79123A42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9FB" w14:textId="77777777" w:rsidR="00BA092D" w:rsidRPr="007373F9" w:rsidRDefault="00BA092D" w:rsidP="00F56895">
            <w:pPr>
              <w:rPr>
                <w:b/>
                <w:bCs/>
              </w:rPr>
            </w:pPr>
            <w:r w:rsidRPr="007373F9">
              <w:rPr>
                <w:b/>
                <w:bCs/>
              </w:rPr>
              <w:t>3D Refinemen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5C5" w14:textId="77777777" w:rsidR="00BA092D" w:rsidRPr="007373F9" w:rsidRDefault="00BA092D" w:rsidP="00F56895">
            <w:pPr>
              <w:rPr>
                <w:b/>
                <w:bCs/>
              </w:rPr>
            </w:pPr>
          </w:p>
        </w:tc>
      </w:tr>
      <w:tr w:rsidR="00BA092D" w:rsidRPr="007373F9" w14:paraId="5D200D01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F20F" w14:textId="77777777" w:rsidR="00BA092D" w:rsidRPr="007373F9" w:rsidRDefault="00BA092D" w:rsidP="00F56895">
            <w:r w:rsidRPr="007373F9">
              <w:t>Number of helical segment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B7F" w14:textId="77777777" w:rsidR="00BA092D" w:rsidRPr="007373F9" w:rsidRDefault="00BA092D" w:rsidP="00F56895">
            <w:pPr>
              <w:jc w:val="center"/>
            </w:pPr>
            <w:r w:rsidRPr="007373F9">
              <w:t>223,480 (246,423)</w:t>
            </w:r>
          </w:p>
        </w:tc>
      </w:tr>
      <w:tr w:rsidR="00BA092D" w:rsidRPr="007373F9" w14:paraId="3C5245BD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BF59" w14:textId="77777777" w:rsidR="00BA092D" w:rsidRPr="007373F9" w:rsidRDefault="00BA092D" w:rsidP="00F56895">
            <w:r w:rsidRPr="007373F9">
              <w:t>Final resolution (</w:t>
            </w:r>
            <w:r w:rsidRPr="007373F9">
              <w:rPr>
                <w:lang w:val="en-US"/>
              </w:rPr>
              <w:t>Å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6F5" w14:textId="77777777" w:rsidR="00BA092D" w:rsidRPr="007373F9" w:rsidRDefault="00BA092D" w:rsidP="00F56895">
            <w:pPr>
              <w:jc w:val="center"/>
            </w:pPr>
            <w:r w:rsidRPr="007373F9">
              <w:t>3.5</w:t>
            </w:r>
          </w:p>
        </w:tc>
      </w:tr>
      <w:tr w:rsidR="00BA092D" w:rsidRPr="007373F9" w14:paraId="60560879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A3E" w14:textId="77777777" w:rsidR="00BA092D" w:rsidRPr="007373F9" w:rsidRDefault="00BA092D" w:rsidP="00F56895">
            <w:r w:rsidRPr="007373F9">
              <w:t>Map sharpening (</w:t>
            </w:r>
            <w:r w:rsidRPr="007373F9">
              <w:rPr>
                <w:lang w:val="en-US"/>
              </w:rPr>
              <w:t>Å</w:t>
            </w:r>
            <w:r w:rsidRPr="007373F9">
              <w:rPr>
                <w:vertAlign w:val="superscript"/>
              </w:rPr>
              <w:t>2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6A69" w14:textId="77777777" w:rsidR="00BA092D" w:rsidRPr="007373F9" w:rsidRDefault="00BA092D" w:rsidP="00F56895">
            <w:pPr>
              <w:jc w:val="center"/>
            </w:pPr>
            <w:r w:rsidRPr="007373F9">
              <w:t>-50</w:t>
            </w:r>
          </w:p>
        </w:tc>
      </w:tr>
      <w:tr w:rsidR="00BA092D" w:rsidRPr="007373F9" w14:paraId="6497B98C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AFD" w14:textId="77777777" w:rsidR="00BA092D" w:rsidRPr="007373F9" w:rsidRDefault="00BA092D" w:rsidP="00F56895">
            <w:r w:rsidRPr="007373F9">
              <w:t>Helical rise (</w:t>
            </w:r>
            <w:r w:rsidRPr="007373F9">
              <w:rPr>
                <w:lang w:val="en-US"/>
              </w:rPr>
              <w:t>Å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E5E" w14:textId="77777777" w:rsidR="00BA092D" w:rsidRPr="007373F9" w:rsidRDefault="00BA092D" w:rsidP="00F56895">
            <w:pPr>
              <w:jc w:val="center"/>
            </w:pPr>
            <w:r w:rsidRPr="007373F9">
              <w:t>27.3</w:t>
            </w:r>
          </w:p>
        </w:tc>
      </w:tr>
      <w:tr w:rsidR="00BA092D" w:rsidRPr="007373F9" w14:paraId="47DCBFE2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220D" w14:textId="77777777" w:rsidR="00BA092D" w:rsidRPr="007373F9" w:rsidRDefault="00BA092D" w:rsidP="00F56895">
            <w:r w:rsidRPr="007373F9">
              <w:t>Helical twist (</w:t>
            </w:r>
            <w:r w:rsidRPr="007373F9">
              <w:rPr>
                <w:rFonts w:ascii="Palatino" w:hAnsi="Palatino"/>
                <w:color w:val="222222"/>
                <w:sz w:val="27"/>
                <w:szCs w:val="27"/>
                <w:shd w:val="clear" w:color="auto" w:fill="FFFFFF"/>
              </w:rPr>
              <w:t>°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FAC" w14:textId="77777777" w:rsidR="00BA092D" w:rsidRPr="007373F9" w:rsidRDefault="00BA092D" w:rsidP="00F56895">
            <w:pPr>
              <w:jc w:val="center"/>
            </w:pPr>
            <w:r w:rsidRPr="007373F9">
              <w:t>-167.18</w:t>
            </w:r>
          </w:p>
        </w:tc>
      </w:tr>
      <w:tr w:rsidR="00BA092D" w:rsidRPr="007373F9" w14:paraId="787F544F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15FE" w14:textId="77777777" w:rsidR="00BA092D" w:rsidRPr="007373F9" w:rsidRDefault="00BA092D" w:rsidP="00F56895">
            <w:pPr>
              <w:jc w:val="center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A9C2" w14:textId="77777777" w:rsidR="00BA092D" w:rsidRPr="007373F9" w:rsidRDefault="00BA092D" w:rsidP="00F56895"/>
        </w:tc>
      </w:tr>
      <w:tr w:rsidR="00BA092D" w:rsidRPr="007373F9" w14:paraId="7DE66208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CED" w14:textId="77777777" w:rsidR="00BA092D" w:rsidRPr="007373F9" w:rsidRDefault="00BA092D" w:rsidP="00F56895">
            <w:pPr>
              <w:rPr>
                <w:b/>
                <w:bCs/>
              </w:rPr>
            </w:pPr>
            <w:r w:rsidRPr="007373F9">
              <w:rPr>
                <w:b/>
                <w:bCs/>
              </w:rPr>
              <w:t>Atomic model statistic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E3F" w14:textId="77777777" w:rsidR="00BA092D" w:rsidRPr="007373F9" w:rsidRDefault="00BA092D" w:rsidP="00F56895">
            <w:pPr>
              <w:rPr>
                <w:b/>
                <w:bCs/>
              </w:rPr>
            </w:pPr>
          </w:p>
        </w:tc>
      </w:tr>
      <w:tr w:rsidR="00BA092D" w:rsidRPr="007373F9" w14:paraId="527831B9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385" w14:textId="77777777" w:rsidR="00BA092D" w:rsidRPr="007373F9" w:rsidRDefault="00BA092D" w:rsidP="00F56895">
            <w:r w:rsidRPr="007373F9">
              <w:t>Non-hydrogen atom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8D7A" w14:textId="77777777" w:rsidR="00BA092D" w:rsidRPr="007373F9" w:rsidRDefault="00BA092D" w:rsidP="00F56895">
            <w:pPr>
              <w:jc w:val="center"/>
            </w:pPr>
            <w:r w:rsidRPr="007373F9">
              <w:t>15575</w:t>
            </w:r>
          </w:p>
        </w:tc>
      </w:tr>
      <w:tr w:rsidR="00BA092D" w:rsidRPr="007373F9" w14:paraId="68B0CB45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6D15" w14:textId="77777777" w:rsidR="00BA092D" w:rsidRPr="007373F9" w:rsidRDefault="00BA092D" w:rsidP="00F56895">
            <w:r w:rsidRPr="007373F9">
              <w:t>Molprobity scor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788" w14:textId="77777777" w:rsidR="00BA092D" w:rsidRPr="007373F9" w:rsidRDefault="00BA092D" w:rsidP="00F56895">
            <w:pPr>
              <w:jc w:val="center"/>
            </w:pPr>
            <w:r w:rsidRPr="007373F9">
              <w:t>1</w:t>
            </w:r>
          </w:p>
        </w:tc>
      </w:tr>
      <w:tr w:rsidR="00BA092D" w:rsidRPr="007373F9" w14:paraId="2C1F29D6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F1D" w14:textId="77777777" w:rsidR="00BA092D" w:rsidRPr="007373F9" w:rsidRDefault="00BA092D" w:rsidP="00F56895">
            <w:r w:rsidRPr="007373F9">
              <w:t>Clashscor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EB4" w14:textId="77777777" w:rsidR="00BA092D" w:rsidRPr="007373F9" w:rsidRDefault="00BA092D" w:rsidP="00F56895">
            <w:pPr>
              <w:jc w:val="center"/>
            </w:pPr>
            <w:r w:rsidRPr="007373F9">
              <w:t>2.23</w:t>
            </w:r>
          </w:p>
        </w:tc>
      </w:tr>
      <w:tr w:rsidR="00BA092D" w:rsidRPr="007373F9" w14:paraId="5DB97CCB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C44B" w14:textId="77777777" w:rsidR="00BA092D" w:rsidRPr="007373F9" w:rsidRDefault="00BA092D" w:rsidP="00F56895">
            <w:r w:rsidRPr="007373F9">
              <w:t>EMRinger scor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4B02" w14:textId="77777777" w:rsidR="00BA092D" w:rsidRPr="007373F9" w:rsidRDefault="00BA092D" w:rsidP="00F56895">
            <w:pPr>
              <w:jc w:val="center"/>
            </w:pPr>
            <w:r w:rsidRPr="007373F9">
              <w:t>2.75</w:t>
            </w:r>
          </w:p>
        </w:tc>
      </w:tr>
      <w:tr w:rsidR="00BA092D" w:rsidRPr="007373F9" w14:paraId="03119E4B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542" w14:textId="77777777" w:rsidR="00BA092D" w:rsidRPr="007373F9" w:rsidRDefault="00BA092D" w:rsidP="00F56895">
            <w:r w:rsidRPr="007373F9">
              <w:t>Bond RMSD (</w:t>
            </w:r>
            <w:r w:rsidRPr="007373F9">
              <w:rPr>
                <w:lang w:val="en-US"/>
              </w:rPr>
              <w:t>Å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2D3" w14:textId="77777777" w:rsidR="00BA092D" w:rsidRPr="007373F9" w:rsidRDefault="00BA092D" w:rsidP="00F56895">
            <w:pPr>
              <w:jc w:val="center"/>
            </w:pPr>
            <w:r w:rsidRPr="007373F9">
              <w:t>0.0167</w:t>
            </w:r>
          </w:p>
        </w:tc>
      </w:tr>
      <w:tr w:rsidR="00BA092D" w:rsidRPr="007373F9" w14:paraId="2D765E13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D9D" w14:textId="77777777" w:rsidR="00BA092D" w:rsidRPr="007373F9" w:rsidRDefault="00BA092D" w:rsidP="00F56895">
            <w:r w:rsidRPr="007373F9">
              <w:t>Angle RMSD (</w:t>
            </w:r>
            <w:r w:rsidRPr="007373F9">
              <w:rPr>
                <w:rFonts w:ascii="Palatino" w:hAnsi="Palatino"/>
                <w:color w:val="222222"/>
                <w:sz w:val="27"/>
                <w:szCs w:val="27"/>
                <w:shd w:val="clear" w:color="auto" w:fill="FFFFFF"/>
              </w:rPr>
              <w:t>°</w:t>
            </w:r>
            <w:r w:rsidRPr="007373F9"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CFC" w14:textId="77777777" w:rsidR="00BA092D" w:rsidRPr="007373F9" w:rsidRDefault="00BA092D" w:rsidP="00F56895">
            <w:pPr>
              <w:jc w:val="center"/>
            </w:pPr>
            <w:r w:rsidRPr="007373F9">
              <w:t>1.69</w:t>
            </w:r>
          </w:p>
        </w:tc>
      </w:tr>
      <w:tr w:rsidR="00BA092D" w:rsidRPr="007373F9" w14:paraId="4A6853EA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02B" w14:textId="77777777" w:rsidR="00BA092D" w:rsidRPr="007373F9" w:rsidRDefault="00BA092D" w:rsidP="00F56895">
            <w:r w:rsidRPr="007373F9">
              <w:t>Poor rotamers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D1C" w14:textId="77777777" w:rsidR="00BA092D" w:rsidRPr="007373F9" w:rsidRDefault="00BA092D" w:rsidP="00F56895">
            <w:pPr>
              <w:jc w:val="center"/>
            </w:pPr>
            <w:r w:rsidRPr="007373F9">
              <w:t>0.3</w:t>
            </w:r>
          </w:p>
        </w:tc>
      </w:tr>
      <w:tr w:rsidR="00BA092D" w:rsidRPr="007373F9" w14:paraId="4B7BD57B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4E2" w14:textId="77777777" w:rsidR="00BA092D" w:rsidRPr="007373F9" w:rsidRDefault="00BA092D" w:rsidP="00F56895">
            <w:r w:rsidRPr="007373F9">
              <w:t>Favored rotamers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2A7" w14:textId="77777777" w:rsidR="00BA092D" w:rsidRPr="007373F9" w:rsidRDefault="00BA092D" w:rsidP="00F56895">
            <w:pPr>
              <w:jc w:val="center"/>
            </w:pPr>
            <w:r w:rsidRPr="007373F9">
              <w:t>99.7</w:t>
            </w:r>
          </w:p>
        </w:tc>
      </w:tr>
      <w:tr w:rsidR="00BA092D" w:rsidRPr="007373F9" w14:paraId="5C0AA306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B06A" w14:textId="77777777" w:rsidR="00BA092D" w:rsidRPr="007373F9" w:rsidRDefault="00BA092D" w:rsidP="00F56895">
            <w:r w:rsidRPr="007373F9">
              <w:t>Ramachandran favored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F74" w14:textId="77777777" w:rsidR="00BA092D" w:rsidRPr="007373F9" w:rsidRDefault="00BA092D" w:rsidP="00F56895">
            <w:pPr>
              <w:jc w:val="center"/>
            </w:pPr>
            <w:r w:rsidRPr="007373F9">
              <w:t>98.16</w:t>
            </w:r>
          </w:p>
        </w:tc>
      </w:tr>
      <w:tr w:rsidR="00BA092D" w:rsidRPr="007373F9" w14:paraId="6D905973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DE0" w14:textId="77777777" w:rsidR="00BA092D" w:rsidRPr="007373F9" w:rsidRDefault="00BA092D" w:rsidP="00F56895">
            <w:r w:rsidRPr="007373F9">
              <w:t>Ramachandran allowed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50B" w14:textId="77777777" w:rsidR="00BA092D" w:rsidRPr="007373F9" w:rsidRDefault="00BA092D" w:rsidP="00F56895">
            <w:pPr>
              <w:jc w:val="center"/>
            </w:pPr>
            <w:r w:rsidRPr="007373F9">
              <w:t>1.84</w:t>
            </w:r>
          </w:p>
        </w:tc>
      </w:tr>
      <w:tr w:rsidR="00BA092D" w:rsidRPr="007373F9" w14:paraId="5CD2E6F8" w14:textId="77777777" w:rsidTr="00F56895">
        <w:trPr>
          <w:trHeight w:val="2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48A" w14:textId="77777777" w:rsidR="00BA092D" w:rsidRPr="007373F9" w:rsidRDefault="00BA092D" w:rsidP="00F56895">
            <w:r w:rsidRPr="007373F9">
              <w:t>Ramachandran outliers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9465" w14:textId="77777777" w:rsidR="00BA092D" w:rsidRPr="007373F9" w:rsidRDefault="00BA092D" w:rsidP="00F56895">
            <w:pPr>
              <w:jc w:val="center"/>
            </w:pPr>
            <w:r w:rsidRPr="007373F9">
              <w:t>0</w:t>
            </w:r>
          </w:p>
        </w:tc>
      </w:tr>
    </w:tbl>
    <w:p w14:paraId="2B8514EF" w14:textId="77777777" w:rsidR="00BA092D" w:rsidRPr="007373F9" w:rsidRDefault="00BA092D" w:rsidP="00BA3FE2">
      <w:pPr>
        <w:spacing w:line="480" w:lineRule="auto"/>
        <w:contextualSpacing/>
        <w:rPr>
          <w:lang w:val="en-US"/>
        </w:rPr>
      </w:pPr>
    </w:p>
    <w:sectPr w:rsidR="00BA092D" w:rsidRPr="00737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4509D3"/>
    <w:multiLevelType w:val="hybridMultilevel"/>
    <w:tmpl w:val="4C0A8FF0"/>
    <w:lvl w:ilvl="0" w:tplc="BB924B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90"/>
    <w:rsid w:val="001E1FB2"/>
    <w:rsid w:val="00283352"/>
    <w:rsid w:val="006655CA"/>
    <w:rsid w:val="00BA092D"/>
    <w:rsid w:val="00BA3FE2"/>
    <w:rsid w:val="00D16F82"/>
    <w:rsid w:val="00DF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35C158"/>
  <w15:chartTrackingRefBased/>
  <w15:docId w15:val="{0A3D8530-DD5E-DE43-AD17-810A59E9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590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59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BA3FE2"/>
    <w:pPr>
      <w:spacing w:after="160" w:line="480" w:lineRule="auto"/>
    </w:pPr>
    <w:rPr>
      <w:rFonts w:eastAsiaTheme="minorEastAsia" w:cs="Times New Roman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lyy</dc:creator>
  <cp:keywords/>
  <dc:description/>
  <cp:lastModifiedBy>Alexander Belyy</cp:lastModifiedBy>
  <cp:revision>3</cp:revision>
  <dcterms:created xsi:type="dcterms:W3CDTF">2020-06-19T08:27:00Z</dcterms:created>
  <dcterms:modified xsi:type="dcterms:W3CDTF">2020-06-19T09:31:00Z</dcterms:modified>
</cp:coreProperties>
</file>